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B11F6" w14:textId="07A91198" w:rsidR="00146DF2" w:rsidRPr="00D56876" w:rsidRDefault="000B0877" w:rsidP="00C859BF">
      <w:pPr>
        <w:tabs>
          <w:tab w:val="left" w:pos="426"/>
        </w:tabs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</w:pPr>
      <w:r>
        <w:rPr>
          <w:rFonts w:ascii="Times" w:hAnsi="Times"/>
          <w:b/>
          <w:sz w:val="22"/>
          <w:szCs w:val="22"/>
        </w:rPr>
        <w:t>S</w:t>
      </w:r>
      <w:r w:rsidR="00845138">
        <w:rPr>
          <w:rFonts w:ascii="Times" w:hAnsi="Times"/>
          <w:b/>
          <w:sz w:val="22"/>
          <w:szCs w:val="22"/>
        </w:rPr>
        <w:t>4</w:t>
      </w:r>
      <w:r>
        <w:rPr>
          <w:rFonts w:ascii="Times" w:hAnsi="Times"/>
          <w:b/>
          <w:sz w:val="22"/>
          <w:szCs w:val="22"/>
        </w:rPr>
        <w:t xml:space="preserve"> Table</w:t>
      </w:r>
      <w:r w:rsidR="00722490" w:rsidRP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.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Complete</w:t>
      </w:r>
      <w:r w:rsidR="00722490" w:rsidRP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analysis </w:t>
      </w:r>
      <w:r w:rsidR="00722490" w:rsidRP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result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s</w:t>
      </w:r>
      <w:r w:rsidR="00722490" w:rsidRP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of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the </w:t>
      </w:r>
      <w:r w:rsidR="00722490" w:rsidRP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78 drugs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considered in </w:t>
      </w:r>
      <w:r w:rsidR="00722490" w:rsidRP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the survival analysis based on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the</w:t>
      </w:r>
      <w:r w:rsidR="00D56876" w:rsidRP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</w:t>
      </w:r>
      <w:r w:rsidR="00722490" w:rsidRP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continuous ECG database.</w:t>
      </w:r>
    </w:p>
    <w:p w14:paraId="337CF893" w14:textId="4474E447" w:rsidR="00722490" w:rsidRDefault="00722490" w:rsidP="006D119F">
      <w:pPr>
        <w:tabs>
          <w:tab w:val="left" w:pos="426"/>
        </w:tabs>
        <w:spacing w:line="480" w:lineRule="auto"/>
        <w:rPr>
          <w:rFonts w:ascii="Times" w:hAnsi="Times"/>
          <w:b/>
          <w:sz w:val="22"/>
          <w:szCs w:val="22"/>
        </w:rPr>
      </w:pPr>
    </w:p>
    <w:tbl>
      <w:tblPr>
        <w:tblW w:w="776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"/>
        <w:gridCol w:w="2705"/>
        <w:gridCol w:w="1560"/>
        <w:gridCol w:w="1560"/>
        <w:gridCol w:w="1560"/>
      </w:tblGrid>
      <w:tr w:rsidR="00C859BF" w:rsidRPr="00146DF2" w14:paraId="555B6F0B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F893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F7F9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FB36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1FC6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C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365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i/>
                <w:iCs/>
                <w:color w:val="000000"/>
                <w:sz w:val="22"/>
                <w:szCs w:val="22"/>
              </w:rPr>
              <w:t>p</w:t>
            </w: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-value</w:t>
            </w:r>
          </w:p>
        </w:tc>
      </w:tr>
      <w:tr w:rsidR="00C859BF" w:rsidRPr="00146DF2" w14:paraId="116323BE" w14:textId="77777777" w:rsidTr="00656770">
        <w:trPr>
          <w:trHeight w:val="345"/>
          <w:jc w:val="center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C9FF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known risk of Q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FCAC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45CD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91ED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C859BF" w:rsidRPr="00146DF2" w14:paraId="7AB3129E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E034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FCDE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792F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3.5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E42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79-7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85F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78681268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38F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E5D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dopam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38B1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2.9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AF2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72-4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1E4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58161E06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1BB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FFBD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ephedr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E1B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67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3E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-3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3B9F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325 </w:t>
            </w:r>
          </w:p>
        </w:tc>
      </w:tr>
      <w:tr w:rsidR="00C859BF" w:rsidRPr="00146DF2" w14:paraId="73C53637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AF2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8FB6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epinephr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0E7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4.2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9A7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2.75-6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7EC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B7B0918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E19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BF82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famotid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C8D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18E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74-1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46E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742 </w:t>
            </w:r>
          </w:p>
        </w:tc>
      </w:tr>
      <w:tr w:rsidR="00C859BF" w:rsidRPr="00146DF2" w14:paraId="31AD9151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B20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0432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metoclopram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A33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56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5A6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3-2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722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119 </w:t>
            </w:r>
          </w:p>
        </w:tc>
      </w:tr>
      <w:tr w:rsidR="00C859BF" w:rsidRPr="00146DF2" w14:paraId="20DC706F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9C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60D3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metronidazo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705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3.46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C26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2.63-4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76E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690EA5C0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229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97B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nicardip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9D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89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CE8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39-2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73A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617440D0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B4C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2411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norepinephr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57B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2.00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385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62-2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DC1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793A9A0A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4FF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43D8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ofloxac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872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2.4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497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32-4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4ED1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025 </w:t>
            </w:r>
          </w:p>
        </w:tc>
      </w:tr>
      <w:tr w:rsidR="00C859BF" w:rsidRPr="00146DF2" w14:paraId="18A414A4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640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0848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pantoprazo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AFE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2.5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698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91-3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9C7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5606FBD0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8CC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86C8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phenylephr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945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68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178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4-2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D09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117 </w:t>
            </w:r>
          </w:p>
        </w:tc>
      </w:tr>
      <w:tr w:rsidR="00C859BF" w:rsidRPr="00146DF2" w14:paraId="70D34604" w14:textId="77777777" w:rsidTr="00656770">
        <w:trPr>
          <w:trHeight w:val="51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402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C3F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piperacil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79C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67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32C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25-2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B9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42B33C44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FB8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DEBB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propof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757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9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2AC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43-2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972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2A7616B8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C8E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3BB4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56E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25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FF6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6-1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460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412 </w:t>
            </w:r>
          </w:p>
        </w:tc>
      </w:tr>
      <w:tr w:rsidR="00C859BF" w:rsidRPr="00146DF2" w14:paraId="352526B3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4FB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BBCD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salbutam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9AA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72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400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7-2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F3B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099 </w:t>
            </w:r>
          </w:p>
        </w:tc>
      </w:tr>
      <w:tr w:rsidR="00C859BF" w:rsidRPr="00146DF2" w14:paraId="7DBDF16C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6BB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C271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tramad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5D4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6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C8F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21-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FF6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006 </w:t>
            </w:r>
          </w:p>
        </w:tc>
      </w:tr>
      <w:tr w:rsidR="00C859BF" w:rsidRPr="00146DF2" w14:paraId="5023ACEB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C8B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513A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furosem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E6D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14C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75-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E8BF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B879C0E" w14:textId="77777777" w:rsidTr="00656770">
        <w:trPr>
          <w:trHeight w:val="345"/>
          <w:jc w:val="center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A2CB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unknown risk of Q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FD0B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6AC8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680E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C859BF" w:rsidRPr="00146DF2" w14:paraId="27B099C1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9D0D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F00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Vasopress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F6B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A92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33-1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60F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024 </w:t>
            </w:r>
          </w:p>
        </w:tc>
      </w:tr>
      <w:tr w:rsidR="00C859BF" w:rsidRPr="00146DF2" w14:paraId="2A3761AD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98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76C5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Vecuron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3E8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AE8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53-1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BFE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021 </w:t>
            </w:r>
          </w:p>
        </w:tc>
      </w:tr>
      <w:tr w:rsidR="00C859BF" w:rsidRPr="00146DF2" w14:paraId="78D20B96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72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19E3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Ranitid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C9B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0C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23-1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99C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080 </w:t>
            </w:r>
          </w:p>
        </w:tc>
      </w:tr>
      <w:tr w:rsidR="00C859BF" w:rsidRPr="00146DF2" w14:paraId="00DC25EA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699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6F24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952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507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27-1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66A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028 </w:t>
            </w:r>
          </w:p>
        </w:tc>
      </w:tr>
      <w:tr w:rsidR="00C859BF" w:rsidRPr="00146DF2" w14:paraId="033303D8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297F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BC69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Levetiracet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F43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2C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3-1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300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5400EBA2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33E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4AB6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Ipratropium brom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D7E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4E3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32-1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EA9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68D5AA99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84B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124E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Sucralf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328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FFA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3 - 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22E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142 </w:t>
            </w:r>
          </w:p>
        </w:tc>
      </w:tr>
      <w:tr w:rsidR="00C859BF" w:rsidRPr="00146DF2" w14:paraId="49676331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9AE1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87C6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nifedip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8F31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49F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16 - 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F8D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008 </w:t>
            </w:r>
          </w:p>
        </w:tc>
      </w:tr>
      <w:tr w:rsidR="00C859BF" w:rsidRPr="00146DF2" w14:paraId="660879CA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17D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0A38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amlodip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E22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F96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2 - 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05F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142 </w:t>
            </w:r>
          </w:p>
        </w:tc>
      </w:tr>
      <w:tr w:rsidR="00C859BF" w:rsidRPr="00146DF2" w14:paraId="396C7810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DA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D016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pyridostigm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A0D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A24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2 - 1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C0B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079 </w:t>
            </w:r>
          </w:p>
        </w:tc>
      </w:tr>
      <w:tr w:rsidR="00C859BF" w:rsidRPr="00146DF2" w14:paraId="022A9098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52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F348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chlorphenam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F0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87C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2 - 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C2F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008 </w:t>
            </w:r>
          </w:p>
        </w:tc>
      </w:tr>
      <w:tr w:rsidR="00C859BF" w:rsidRPr="00146DF2" w14:paraId="7529994B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B4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F4E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82C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3B0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 - 1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F6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199 </w:t>
            </w:r>
          </w:p>
        </w:tc>
      </w:tr>
      <w:tr w:rsidR="00C859BF" w:rsidRPr="00146DF2" w14:paraId="7D3BF590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BB2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5FAB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tetanus immunoglob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0C2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C0C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2 - 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BFD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279 </w:t>
            </w:r>
          </w:p>
        </w:tc>
      </w:tr>
      <w:tr w:rsidR="00C859BF" w:rsidRPr="00146DF2" w14:paraId="0BBE270D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957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DAE7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BB5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D92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4 - 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2BA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28B6754F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CEB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8777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clopidogr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CE8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D2E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8 - 1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DB2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254 </w:t>
            </w:r>
          </w:p>
        </w:tc>
      </w:tr>
      <w:tr w:rsidR="00C859BF" w:rsidRPr="00146DF2" w14:paraId="77753028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213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A900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benzydam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281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B71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1 - 1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DFE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505 </w:t>
            </w:r>
          </w:p>
        </w:tc>
      </w:tr>
      <w:tr w:rsidR="00C859BF" w:rsidRPr="00146DF2" w14:paraId="5A98B280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5D0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9290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thiopen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8C2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BF5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 - 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1F4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328 </w:t>
            </w:r>
          </w:p>
        </w:tc>
      </w:tr>
      <w:tr w:rsidR="00C859BF" w:rsidRPr="00146DF2" w14:paraId="76F96AA6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B71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9D21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fentany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DD4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6C1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8 - 1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E8F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262 </w:t>
            </w:r>
          </w:p>
        </w:tc>
      </w:tr>
      <w:tr w:rsidR="00C859BF" w:rsidRPr="00146DF2" w14:paraId="5E4741C8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6C7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35B3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antithrombin 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E26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631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7 - 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ECF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3030CC8F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855F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870B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metoprol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A2D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DC1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66 - 1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C9C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06D4AD1A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47B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1E8E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labetal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EB7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8281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7 - 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913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6ECF9F70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6D0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64D0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gabapen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584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780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5 - 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957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33CE1C0B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882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D8F8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carvedil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80A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695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8 - 1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5DA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254 </w:t>
            </w:r>
          </w:p>
        </w:tc>
      </w:tr>
      <w:tr w:rsidR="00C859BF" w:rsidRPr="00146DF2" w14:paraId="5CA2553B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A62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8C3E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063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F75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76 - 1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25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2CCA072B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A46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F9CE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Other </w:t>
            </w:r>
            <w:proofErr w:type="spellStart"/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cicatrizant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2D6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980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9 - 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7B2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991 </w:t>
            </w:r>
          </w:p>
        </w:tc>
      </w:tr>
      <w:tr w:rsidR="00C859BF" w:rsidRPr="00146DF2" w14:paraId="02422840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67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3E8A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naprox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0D8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BE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3 - 1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DF0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1F5262A8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D9C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2F17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dexamethas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4BA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949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1 - 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3FA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860 </w:t>
            </w:r>
          </w:p>
        </w:tc>
      </w:tr>
      <w:tr w:rsidR="00C859BF" w:rsidRPr="00146DF2" w14:paraId="045FE7F5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913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97B7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ceftazidi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0BD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1D9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76 - 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89B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079 </w:t>
            </w:r>
          </w:p>
        </w:tc>
      </w:tr>
      <w:tr w:rsidR="00C859BF" w:rsidRPr="00146DF2" w14:paraId="3CC31D67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579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9DBB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hydrocortis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0E8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846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79 - 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F761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5FFA76CF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D81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3590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tranexam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A02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56B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 - 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235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373 </w:t>
            </w:r>
          </w:p>
        </w:tc>
      </w:tr>
      <w:tr w:rsidR="00C859BF" w:rsidRPr="00146DF2" w14:paraId="6B4D43A2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BCB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7AD2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etomid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42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7BF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 - 1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4C6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505 </w:t>
            </w:r>
          </w:p>
        </w:tc>
      </w:tr>
      <w:tr w:rsidR="00C859BF" w:rsidRPr="00146DF2" w14:paraId="1CC7D5E6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9D9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119C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methylphenid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606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CA8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71 - 1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3E1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41580975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99A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090B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remifentan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AF41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3CA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4 - 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F66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860 </w:t>
            </w:r>
          </w:p>
        </w:tc>
      </w:tr>
      <w:tr w:rsidR="00C859BF" w:rsidRPr="00146DF2" w14:paraId="66830C2F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B10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7BF4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vecuron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44D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AAA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 - 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BE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793 </w:t>
            </w:r>
          </w:p>
        </w:tc>
      </w:tr>
      <w:tr w:rsidR="00C859BF" w:rsidRPr="00146DF2" w14:paraId="73241097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542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E172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nimodip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9481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D44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8 - 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A99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254 </w:t>
            </w:r>
          </w:p>
        </w:tc>
      </w:tr>
      <w:tr w:rsidR="00C859BF" w:rsidRPr="00146DF2" w14:paraId="18DE8FEA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66C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4FFD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bisacody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96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10E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 - 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03C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3D381CB3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BF9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53C1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sodium bicarbon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D56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6E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9 - 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DAC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193 </w:t>
            </w:r>
          </w:p>
        </w:tc>
      </w:tr>
      <w:tr w:rsidR="00C859BF" w:rsidRPr="00146DF2" w14:paraId="0FE8A05B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C43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3204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acetylsalicyl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8F5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6FF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3 - 1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7C1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187B83C4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6B4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0AD6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cisatracuri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B7D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95EF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6 - 1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E211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2407505C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A4A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28C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lactulo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85D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7E6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1 - 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7A0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4B315B3E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AFE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88D5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hepar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266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FAC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 - 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C1C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556 </w:t>
            </w:r>
          </w:p>
        </w:tc>
      </w:tr>
      <w:tr w:rsidR="00C859BF" w:rsidRPr="00146DF2" w14:paraId="45BBF9C2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32D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295D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valpro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A4A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B30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6 - 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C50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655 </w:t>
            </w:r>
          </w:p>
        </w:tc>
      </w:tr>
      <w:tr w:rsidR="00C859BF" w:rsidRPr="00146DF2" w14:paraId="7B155D91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B3F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5C92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mannit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415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09C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 - 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33F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220 </w:t>
            </w:r>
          </w:p>
        </w:tc>
      </w:tr>
      <w:tr w:rsidR="00C859BF" w:rsidRPr="00146DF2" w14:paraId="5DA39673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CA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7147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enoxapar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AD1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1EA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8 - 1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385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134CE540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B2EF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7004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magnesium sulf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003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827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1 - 1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0CE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135 </w:t>
            </w:r>
          </w:p>
        </w:tc>
      </w:tr>
      <w:tr w:rsidR="00C859BF" w:rsidRPr="00146DF2" w14:paraId="23EE09F6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731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CF1E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phytomenadio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727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EEE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2 - 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681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373 </w:t>
            </w:r>
          </w:p>
        </w:tc>
      </w:tr>
      <w:tr w:rsidR="00C859BF" w:rsidRPr="00146DF2" w14:paraId="2186F774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EBA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0B83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potassium chlor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49B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33B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 - 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065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373 </w:t>
            </w:r>
          </w:p>
        </w:tc>
      </w:tr>
      <w:tr w:rsidR="00C859BF" w:rsidRPr="00146DF2" w14:paraId="374E4EFB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EAC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B1DF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ketorol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8FAD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CD9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87 - 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043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197 </w:t>
            </w:r>
          </w:p>
        </w:tc>
      </w:tr>
      <w:tr w:rsidR="00C859BF" w:rsidRPr="00146DF2" w14:paraId="7A61D27B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B1F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7F89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insulin (huma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A20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D38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 - 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666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537 </w:t>
            </w:r>
          </w:p>
        </w:tc>
      </w:tr>
      <w:tr w:rsidR="00C859BF" w:rsidRPr="00146DF2" w14:paraId="4F023645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B5E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B363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lidoca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A25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11D0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6 - 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3E7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804 </w:t>
            </w:r>
          </w:p>
        </w:tc>
      </w:tr>
      <w:tr w:rsidR="00C859BF" w:rsidRPr="00146DF2" w14:paraId="49CED979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C32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042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fentany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583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564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9 - 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7D2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254 </w:t>
            </w:r>
          </w:p>
        </w:tc>
      </w:tr>
      <w:tr w:rsidR="00C859BF" w:rsidRPr="00146DF2" w14:paraId="1EFB5413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E4A8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B183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rocuronium brom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B61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B55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 - 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CA07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563 </w:t>
            </w:r>
          </w:p>
        </w:tc>
      </w:tr>
      <w:tr w:rsidR="00C859BF" w:rsidRPr="00146DF2" w14:paraId="10BBD210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151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42C3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cefote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1526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124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8 - 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B523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505 </w:t>
            </w:r>
          </w:p>
        </w:tc>
      </w:tr>
      <w:tr w:rsidR="00C859BF" w:rsidRPr="00146DF2" w14:paraId="099997AC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7B3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D64D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171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ECB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 - 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82D2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855 </w:t>
            </w:r>
          </w:p>
        </w:tc>
      </w:tr>
      <w:tr w:rsidR="00C859BF" w:rsidRPr="00146DF2" w14:paraId="49B921E7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4BD1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82D1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paracetam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695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DBA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1 - 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02A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279 </w:t>
            </w:r>
          </w:p>
        </w:tc>
      </w:tr>
      <w:tr w:rsidR="00C859BF" w:rsidRPr="00146DF2" w14:paraId="0166160D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753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4760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E8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F49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0 - 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BB4C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254 </w:t>
            </w:r>
          </w:p>
        </w:tc>
      </w:tr>
      <w:tr w:rsidR="00C859BF" w:rsidRPr="00146DF2" w14:paraId="2296241A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901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ACDB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0AF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1E9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 - 1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737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279 </w:t>
            </w:r>
          </w:p>
        </w:tc>
      </w:tr>
      <w:tr w:rsidR="00C859BF" w:rsidRPr="00146DF2" w14:paraId="498649EF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AFC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E67E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metfor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4605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E3EB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36 - 1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6764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4EB52797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312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DBD9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diosmecti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C12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3DF9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72 - 1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71DE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1.000 </w:t>
            </w:r>
          </w:p>
        </w:tc>
      </w:tr>
      <w:tr w:rsidR="00C859BF" w:rsidRPr="00146DF2" w14:paraId="4296AF4B" w14:textId="77777777" w:rsidTr="00656770">
        <w:trPr>
          <w:trHeight w:val="345"/>
          <w:jc w:val="center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CB2CF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78B4" w14:textId="77777777" w:rsidR="00C859BF" w:rsidRPr="00146DF2" w:rsidRDefault="00C859BF" w:rsidP="00656770">
            <w:pPr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acetylcyste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7727F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05B8F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>0.97 - 1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56CAA" w14:textId="77777777" w:rsidR="00C859BF" w:rsidRPr="00146DF2" w:rsidRDefault="00C859BF" w:rsidP="00656770">
            <w:pPr>
              <w:jc w:val="center"/>
              <w:rPr>
                <w:rFonts w:ascii="Times" w:eastAsia="Malgun Gothic" w:hAnsi="Times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/>
                <w:color w:val="000000"/>
                <w:sz w:val="22"/>
                <w:szCs w:val="22"/>
              </w:rPr>
              <w:t xml:space="preserve">0.698 </w:t>
            </w:r>
          </w:p>
        </w:tc>
      </w:tr>
    </w:tbl>
    <w:p w14:paraId="7BC144EE" w14:textId="77777777" w:rsidR="00C859BF" w:rsidRPr="006D119F" w:rsidRDefault="00C859BF" w:rsidP="006D119F">
      <w:pPr>
        <w:tabs>
          <w:tab w:val="left" w:pos="426"/>
        </w:tabs>
        <w:spacing w:line="480" w:lineRule="auto"/>
        <w:rPr>
          <w:rFonts w:ascii="Times" w:hAnsi="Times"/>
          <w:b/>
          <w:sz w:val="22"/>
          <w:szCs w:val="22"/>
        </w:rPr>
      </w:pPr>
    </w:p>
    <w:sectPr w:rsidR="00C859BF" w:rsidRPr="006D119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B966D" w14:textId="77777777" w:rsidR="00E20BA8" w:rsidRDefault="00E20BA8" w:rsidP="005D7BE7">
      <w:r>
        <w:separator/>
      </w:r>
    </w:p>
  </w:endnote>
  <w:endnote w:type="continuationSeparator" w:id="0">
    <w:p w14:paraId="50BCE539" w14:textId="77777777" w:rsidR="00E20BA8" w:rsidRDefault="00E20BA8" w:rsidP="005D7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1AD8E" w14:textId="77777777" w:rsidR="00E20BA8" w:rsidRDefault="00E20BA8" w:rsidP="005D7BE7">
      <w:r>
        <w:separator/>
      </w:r>
    </w:p>
  </w:footnote>
  <w:footnote w:type="continuationSeparator" w:id="0">
    <w:p w14:paraId="16915CE1" w14:textId="77777777" w:rsidR="00E20BA8" w:rsidRDefault="00E20BA8" w:rsidP="005D7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07"/>
    <w:rsid w:val="00080E59"/>
    <w:rsid w:val="000B0877"/>
    <w:rsid w:val="00146DF2"/>
    <w:rsid w:val="002227A0"/>
    <w:rsid w:val="002617C9"/>
    <w:rsid w:val="002A6D30"/>
    <w:rsid w:val="002C58E8"/>
    <w:rsid w:val="005527C8"/>
    <w:rsid w:val="00596C00"/>
    <w:rsid w:val="005D1675"/>
    <w:rsid w:val="005D7BE7"/>
    <w:rsid w:val="005E1A94"/>
    <w:rsid w:val="0063327E"/>
    <w:rsid w:val="00656D52"/>
    <w:rsid w:val="00667E61"/>
    <w:rsid w:val="006D119F"/>
    <w:rsid w:val="00722490"/>
    <w:rsid w:val="00845138"/>
    <w:rsid w:val="00915386"/>
    <w:rsid w:val="00947E66"/>
    <w:rsid w:val="009F69D4"/>
    <w:rsid w:val="00A41151"/>
    <w:rsid w:val="00AA00D2"/>
    <w:rsid w:val="00AC34B1"/>
    <w:rsid w:val="00B50FE3"/>
    <w:rsid w:val="00B5770F"/>
    <w:rsid w:val="00B75A7E"/>
    <w:rsid w:val="00B8790A"/>
    <w:rsid w:val="00BD2F7C"/>
    <w:rsid w:val="00BD7200"/>
    <w:rsid w:val="00BE5416"/>
    <w:rsid w:val="00C52207"/>
    <w:rsid w:val="00C859BF"/>
    <w:rsid w:val="00CD4EB7"/>
    <w:rsid w:val="00D56876"/>
    <w:rsid w:val="00DE7DC9"/>
    <w:rsid w:val="00E2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4087A"/>
  <w15:chartTrackingRefBased/>
  <w15:docId w15:val="{72BC2473-3359-3247-8908-535EE9596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D52"/>
    <w:pPr>
      <w:jc w:val="left"/>
    </w:pPr>
    <w:rPr>
      <w:rFonts w:ascii="Gulim" w:eastAsia="Gulim" w:hAnsi="Gulim" w:cs="Gulim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22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2207"/>
    <w:rPr>
      <w:color w:val="954F72"/>
      <w:u w:val="single"/>
    </w:rPr>
  </w:style>
  <w:style w:type="paragraph" w:customStyle="1" w:styleId="msonormal0">
    <w:name w:val="msonormal"/>
    <w:basedOn w:val="Normal"/>
    <w:rsid w:val="00C522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C52207"/>
    <w:pPr>
      <w:spacing w:before="100" w:beforeAutospacing="1" w:after="100" w:afterAutospacing="1"/>
    </w:pPr>
    <w:rPr>
      <w:rFonts w:ascii="Malgun Gothic" w:eastAsia="Malgun Gothic" w:hAnsi="Malgun Gothic" w:cs="Times New Roman"/>
      <w:sz w:val="16"/>
      <w:szCs w:val="16"/>
    </w:rPr>
  </w:style>
  <w:style w:type="paragraph" w:customStyle="1" w:styleId="xl65">
    <w:name w:val="xl65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C52207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7BE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5D7BE7"/>
  </w:style>
  <w:style w:type="paragraph" w:styleId="Footer">
    <w:name w:val="footer"/>
    <w:basedOn w:val="Normal"/>
    <w:link w:val="FooterChar"/>
    <w:uiPriority w:val="99"/>
    <w:unhideWhenUsed/>
    <w:rsid w:val="005D7BE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D7BE7"/>
  </w:style>
  <w:style w:type="character" w:styleId="CommentReference">
    <w:name w:val="annotation reference"/>
    <w:basedOn w:val="DefaultParagraphFont"/>
    <w:uiPriority w:val="99"/>
    <w:semiHidden/>
    <w:unhideWhenUsed/>
    <w:rsid w:val="006D1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1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19F"/>
    <w:rPr>
      <w:rFonts w:ascii="Gulim" w:eastAsia="Gulim" w:hAnsi="Gulim" w:cs="Gulim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19F"/>
    <w:rPr>
      <w:rFonts w:ascii="Gulim" w:eastAsia="Gulim" w:hAnsi="Gulim" w:cs="Gulim"/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1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19F"/>
    <w:rPr>
      <w:rFonts w:ascii="Segoe UI" w:eastAsia="Gulim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4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예령</dc:creator>
  <cp:keywords/>
  <dc:description/>
  <cp:lastModifiedBy>윤덕용(용인)의생명시스템정보학교실)</cp:lastModifiedBy>
  <cp:revision>5</cp:revision>
  <dcterms:created xsi:type="dcterms:W3CDTF">2021-12-26T15:35:00Z</dcterms:created>
  <dcterms:modified xsi:type="dcterms:W3CDTF">2021-12-26T16:03:00Z</dcterms:modified>
</cp:coreProperties>
</file>